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F78E3" w14:textId="1F2FDDF8" w:rsidR="003D08D4" w:rsidRPr="00C22591" w:rsidRDefault="003D08D4" w:rsidP="00E4601A">
      <w:pPr>
        <w:pStyle w:val="BATitle"/>
        <w:rPr>
          <w:b/>
          <w:kern w:val="36"/>
          <w:sz w:val="28"/>
          <w:szCs w:val="28"/>
          <w:u w:val="single"/>
        </w:rPr>
      </w:pPr>
      <w:r w:rsidRPr="00C22591">
        <w:rPr>
          <w:b/>
          <w:kern w:val="36"/>
          <w:sz w:val="28"/>
          <w:szCs w:val="28"/>
          <w:u w:val="single"/>
        </w:rPr>
        <w:t>Su</w:t>
      </w:r>
      <w:r w:rsidR="00C22591" w:rsidRPr="00C22591">
        <w:rPr>
          <w:b/>
          <w:kern w:val="36"/>
          <w:sz w:val="28"/>
          <w:szCs w:val="28"/>
          <w:u w:val="single"/>
        </w:rPr>
        <w:t>pporting</w:t>
      </w:r>
      <w:r w:rsidRPr="00C22591">
        <w:rPr>
          <w:b/>
          <w:kern w:val="36"/>
          <w:sz w:val="28"/>
          <w:szCs w:val="28"/>
          <w:u w:val="single"/>
        </w:rPr>
        <w:t xml:space="preserve"> Information</w:t>
      </w:r>
    </w:p>
    <w:p w14:paraId="79586DBD" w14:textId="77777777" w:rsidR="00C22591" w:rsidRPr="00A64C39" w:rsidRDefault="00C22591" w:rsidP="00C22591">
      <w:pPr>
        <w:spacing w:line="360" w:lineRule="auto"/>
        <w:jc w:val="center"/>
        <w:rPr>
          <w:rFonts w:ascii="Times New Roman" w:hAnsi="Times New Roman"/>
          <w:bCs/>
          <w:sz w:val="44"/>
          <w:szCs w:val="44"/>
        </w:rPr>
      </w:pPr>
      <w:r>
        <w:rPr>
          <w:rFonts w:ascii="Times New Roman" w:hAnsi="Times New Roman"/>
          <w:bCs/>
          <w:sz w:val="44"/>
          <w:szCs w:val="44"/>
        </w:rPr>
        <w:t>Parallel G-quadruplex Recognition by Neomycin</w:t>
      </w:r>
    </w:p>
    <w:p w14:paraId="5076DA67" w14:textId="77777777" w:rsidR="00C22591" w:rsidRPr="00A64C39" w:rsidRDefault="00C22591" w:rsidP="00C22591">
      <w:pPr>
        <w:pStyle w:val="BBAuthorName"/>
        <w:rPr>
          <w:vertAlign w:val="superscript"/>
        </w:rPr>
      </w:pPr>
      <w:r w:rsidRPr="00A64C39">
        <w:t>Nihar Ranja</w:t>
      </w:r>
      <w:r>
        <w:t>n and Dev P. Arya</w:t>
      </w:r>
      <w:r w:rsidRPr="00A64C39">
        <w:t xml:space="preserve">* </w:t>
      </w:r>
    </w:p>
    <w:p w14:paraId="7AA58D3D" w14:textId="77777777" w:rsidR="00C22591" w:rsidRPr="00664E1B" w:rsidRDefault="00C22591" w:rsidP="00C22591">
      <w:pPr>
        <w:spacing w:after="60" w:line="480" w:lineRule="auto"/>
        <w:rPr>
          <w:rFonts w:ascii="Times New Roman" w:hAnsi="Times New Roman"/>
          <w:kern w:val="22"/>
          <w:szCs w:val="24"/>
        </w:rPr>
      </w:pPr>
      <w:r w:rsidRPr="00664E1B">
        <w:rPr>
          <w:rFonts w:ascii="Times New Roman" w:hAnsi="Times New Roman"/>
          <w:kern w:val="22"/>
          <w:szCs w:val="24"/>
        </w:rPr>
        <w:t>Laboratory of Medicinal Chemistry, Department of Chemistry, Clemson University, Clemson, SC, 29634,</w:t>
      </w:r>
      <w:r>
        <w:rPr>
          <w:rFonts w:ascii="Times New Roman" w:hAnsi="Times New Roman"/>
          <w:kern w:val="22"/>
          <w:szCs w:val="24"/>
        </w:rPr>
        <w:t xml:space="preserve"> </w:t>
      </w:r>
      <w:r w:rsidRPr="00664E1B">
        <w:rPr>
          <w:rFonts w:ascii="Times New Roman" w:hAnsi="Times New Roman"/>
          <w:kern w:val="22"/>
          <w:szCs w:val="24"/>
        </w:rPr>
        <w:t>United States</w:t>
      </w:r>
    </w:p>
    <w:p w14:paraId="2B42B78D" w14:textId="77777777" w:rsidR="005B1F9B" w:rsidRDefault="005B1F9B" w:rsidP="005B1F9B">
      <w:pPr>
        <w:rPr>
          <w:rFonts w:ascii="Times New Roman" w:hAnsi="Times New Roman" w:cs="Times New Roman"/>
        </w:rPr>
      </w:pPr>
    </w:p>
    <w:p w14:paraId="4969EBBF" w14:textId="77777777" w:rsidR="00062D89" w:rsidRDefault="00062D89" w:rsidP="005B1F9B">
      <w:pPr>
        <w:rPr>
          <w:rFonts w:ascii="Times New Roman" w:hAnsi="Times New Roman" w:cs="Times New Roman"/>
        </w:rPr>
      </w:pPr>
    </w:p>
    <w:p w14:paraId="4D0437E6" w14:textId="77777777" w:rsidR="00062D89" w:rsidRDefault="00062D89" w:rsidP="005B1F9B">
      <w:pPr>
        <w:rPr>
          <w:rFonts w:ascii="Times New Roman" w:hAnsi="Times New Roman" w:cs="Times New Roman"/>
        </w:rPr>
      </w:pPr>
    </w:p>
    <w:p w14:paraId="1D14A932" w14:textId="77777777" w:rsidR="00062D89" w:rsidRDefault="00062D89" w:rsidP="005B1F9B">
      <w:pPr>
        <w:rPr>
          <w:rFonts w:ascii="Times New Roman" w:hAnsi="Times New Roman" w:cs="Times New Roman"/>
        </w:rPr>
      </w:pPr>
    </w:p>
    <w:p w14:paraId="21457AA5" w14:textId="77777777" w:rsidR="00062D89" w:rsidRDefault="00062D89" w:rsidP="005B1F9B">
      <w:pPr>
        <w:rPr>
          <w:rFonts w:ascii="Times New Roman" w:hAnsi="Times New Roman" w:cs="Times New Roman"/>
        </w:rPr>
      </w:pPr>
    </w:p>
    <w:p w14:paraId="77FDAC78" w14:textId="77777777" w:rsidR="00062D89" w:rsidRDefault="00062D89" w:rsidP="005B1F9B">
      <w:pPr>
        <w:rPr>
          <w:rFonts w:ascii="Times New Roman" w:hAnsi="Times New Roman" w:cs="Times New Roman"/>
        </w:rPr>
      </w:pPr>
    </w:p>
    <w:p w14:paraId="5FBCF711" w14:textId="77777777" w:rsidR="00062D89" w:rsidRDefault="00062D89" w:rsidP="005B1F9B">
      <w:pPr>
        <w:rPr>
          <w:rFonts w:ascii="Times New Roman" w:hAnsi="Times New Roman" w:cs="Times New Roman"/>
        </w:rPr>
      </w:pPr>
    </w:p>
    <w:p w14:paraId="335C5BC4" w14:textId="77777777" w:rsidR="00062D89" w:rsidRDefault="00062D89" w:rsidP="005B1F9B">
      <w:pPr>
        <w:rPr>
          <w:rFonts w:ascii="Times New Roman" w:hAnsi="Times New Roman" w:cs="Times New Roman"/>
        </w:rPr>
      </w:pPr>
    </w:p>
    <w:p w14:paraId="2662561A" w14:textId="77777777" w:rsidR="00062D89" w:rsidRDefault="00062D89" w:rsidP="005B1F9B">
      <w:pPr>
        <w:rPr>
          <w:rFonts w:ascii="Times New Roman" w:hAnsi="Times New Roman" w:cs="Times New Roman"/>
        </w:rPr>
      </w:pPr>
    </w:p>
    <w:p w14:paraId="4DB46AD2" w14:textId="77777777" w:rsidR="00062D89" w:rsidRDefault="00062D89" w:rsidP="005B1F9B">
      <w:pPr>
        <w:rPr>
          <w:rFonts w:ascii="Times New Roman" w:hAnsi="Times New Roman" w:cs="Times New Roman"/>
        </w:rPr>
      </w:pPr>
    </w:p>
    <w:p w14:paraId="58551244" w14:textId="77777777" w:rsidR="00062D89" w:rsidRDefault="00062D89" w:rsidP="005B1F9B">
      <w:pPr>
        <w:rPr>
          <w:rFonts w:ascii="Times New Roman" w:hAnsi="Times New Roman" w:cs="Times New Roman"/>
        </w:rPr>
      </w:pPr>
    </w:p>
    <w:p w14:paraId="2E331D12" w14:textId="77777777" w:rsidR="00E325A5" w:rsidRDefault="00E325A5" w:rsidP="005B1F9B">
      <w:pPr>
        <w:rPr>
          <w:rFonts w:ascii="Times New Roman" w:hAnsi="Times New Roman" w:cs="Times New Roman"/>
        </w:rPr>
      </w:pPr>
    </w:p>
    <w:p w14:paraId="62988CFB" w14:textId="77777777" w:rsidR="00E325A5" w:rsidRDefault="00E325A5" w:rsidP="005B1F9B">
      <w:pPr>
        <w:rPr>
          <w:rFonts w:ascii="Times New Roman" w:hAnsi="Times New Roman" w:cs="Times New Roman"/>
        </w:rPr>
      </w:pPr>
    </w:p>
    <w:p w14:paraId="782BD378" w14:textId="77777777" w:rsidR="00E325A5" w:rsidRDefault="00E325A5" w:rsidP="005B1F9B">
      <w:pPr>
        <w:rPr>
          <w:rFonts w:ascii="Times New Roman" w:hAnsi="Times New Roman" w:cs="Times New Roman"/>
        </w:rPr>
      </w:pPr>
    </w:p>
    <w:p w14:paraId="2E321CA3" w14:textId="77777777" w:rsidR="00E325A5" w:rsidRDefault="00E325A5" w:rsidP="005B1F9B">
      <w:pPr>
        <w:rPr>
          <w:rFonts w:ascii="Times New Roman" w:hAnsi="Times New Roman" w:cs="Times New Roman"/>
        </w:rPr>
      </w:pPr>
    </w:p>
    <w:p w14:paraId="26A3A338" w14:textId="77777777" w:rsidR="00E325A5" w:rsidRDefault="00E325A5" w:rsidP="005B1F9B">
      <w:pPr>
        <w:rPr>
          <w:rFonts w:ascii="Times New Roman" w:hAnsi="Times New Roman" w:cs="Times New Roman"/>
        </w:rPr>
      </w:pPr>
    </w:p>
    <w:p w14:paraId="58E31F80" w14:textId="77777777" w:rsidR="00E325A5" w:rsidRDefault="00E325A5" w:rsidP="005B1F9B">
      <w:pPr>
        <w:rPr>
          <w:rFonts w:ascii="Times New Roman" w:hAnsi="Times New Roman" w:cs="Times New Roman"/>
        </w:rPr>
      </w:pPr>
    </w:p>
    <w:p w14:paraId="504B5877" w14:textId="77777777" w:rsidR="00E325A5" w:rsidRDefault="00E325A5" w:rsidP="005B1F9B">
      <w:pPr>
        <w:rPr>
          <w:rFonts w:ascii="Times New Roman" w:hAnsi="Times New Roman" w:cs="Times New Roman"/>
        </w:rPr>
      </w:pPr>
    </w:p>
    <w:p w14:paraId="211C2E5D" w14:textId="77777777" w:rsidR="002256ED" w:rsidRPr="002256ED" w:rsidRDefault="002256ED" w:rsidP="002256E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2256E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lastRenderedPageBreak/>
        <w:t>METHODS.</w:t>
      </w:r>
    </w:p>
    <w:p w14:paraId="512B65FF" w14:textId="542C58BD" w:rsidR="002256ED" w:rsidRDefault="002256ED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56ED">
        <w:rPr>
          <w:rFonts w:ascii="Times New Roman" w:hAnsi="Times New Roman" w:cs="Times New Roman"/>
          <w:sz w:val="24"/>
          <w:szCs w:val="24"/>
        </w:rPr>
        <w:t xml:space="preserve"> </w:t>
      </w:r>
      <w:r w:rsidRPr="002256ED">
        <w:rPr>
          <w:rFonts w:ascii="Times New Roman" w:hAnsi="Times New Roman" w:cs="Times New Roman"/>
          <w:b/>
          <w:bCs/>
          <w:iCs/>
          <w:sz w:val="24"/>
          <w:szCs w:val="24"/>
        </w:rPr>
        <w:t>Fluorescence intercalator displacement (FID) titration.</w:t>
      </w:r>
      <w:r w:rsidRPr="002256ED">
        <w:rPr>
          <w:rFonts w:ascii="Times New Roman" w:hAnsi="Times New Roman" w:cs="Times New Roman"/>
          <w:sz w:val="24"/>
          <w:szCs w:val="24"/>
        </w:rPr>
        <w:t xml:space="preserve"> FID titration was performed on a Photon Technology International instrument (Lawrenceville, NJ). The experiment was performed in a 3.0 mL quartz cell in buffer 10 mM sodium cacodylate, and 0.5 mM EDTA, 60 mM KCl buffer at pH 7.0 at T = 20 </w:t>
      </w:r>
      <w:r w:rsidRPr="002256ED">
        <w:rPr>
          <w:rFonts w:ascii="Times New Roman" w:hAnsi="Times New Roman" w:cs="Times New Roman"/>
          <w:sz w:val="24"/>
          <w:szCs w:val="24"/>
          <w:vertAlign w:val="superscript"/>
        </w:rPr>
        <w:sym w:font="Symbol" w:char="F06F"/>
      </w:r>
      <w:r w:rsidRPr="002256ED">
        <w:rPr>
          <w:rFonts w:ascii="Times New Roman" w:hAnsi="Times New Roman" w:cs="Times New Roman"/>
          <w:sz w:val="24"/>
          <w:szCs w:val="24"/>
        </w:rPr>
        <w:t xml:space="preserve">C. The quadruplex solution was prepared at 8 </w:t>
      </w:r>
      <w:r w:rsidRPr="002256ED">
        <w:rPr>
          <w:rFonts w:ascii="Symbol" w:hAnsi="Symbol" w:cs="Times New Roman"/>
          <w:i/>
          <w:sz w:val="24"/>
          <w:szCs w:val="24"/>
        </w:rPr>
        <w:t></w:t>
      </w:r>
      <w:r w:rsidRPr="002256ED">
        <w:rPr>
          <w:rFonts w:ascii="Times New Roman" w:hAnsi="Times New Roman" w:cs="Times New Roman"/>
          <w:sz w:val="24"/>
          <w:szCs w:val="24"/>
        </w:rPr>
        <w:t xml:space="preserve">M/strand concentration in buffer 10 mM sodium cacodylate, and 0.5 mM EDTA, 60 mM KCl buffer at pH 7.0. It was mixed with thiazole orange (TO) at a concentration of 4 </w:t>
      </w:r>
      <w:r w:rsidRPr="002256ED">
        <w:rPr>
          <w:rFonts w:ascii="Symbol" w:hAnsi="Symbol" w:cs="Times New Roman"/>
          <w:i/>
          <w:sz w:val="24"/>
          <w:szCs w:val="24"/>
        </w:rPr>
        <w:t></w:t>
      </w:r>
      <w:r w:rsidRPr="002256ED">
        <w:rPr>
          <w:rFonts w:ascii="Times New Roman" w:hAnsi="Times New Roman" w:cs="Times New Roman"/>
          <w:sz w:val="24"/>
          <w:szCs w:val="24"/>
        </w:rPr>
        <w:t>M. The ligand was serially added to the DNA/TO complex solution and followed by a 4-minute equilibration time before the fluorescence spectrum was recorded. The TO excitation was performed at 501 nm and the emission was recorded between 510-700 nm.</w:t>
      </w:r>
    </w:p>
    <w:p w14:paraId="3803B084" w14:textId="77777777" w:rsidR="002256ED" w:rsidRDefault="002256ED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596F13" w14:textId="77777777" w:rsidR="002256ED" w:rsidRDefault="002256ED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9F70BA" w14:textId="77777777" w:rsidR="002256ED" w:rsidRDefault="002256ED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6FC287" w14:textId="77777777" w:rsidR="002256ED" w:rsidRDefault="002256ED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5BE860" w14:textId="77777777" w:rsidR="002256ED" w:rsidRDefault="002256ED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321D8A" w14:textId="77777777" w:rsidR="002256ED" w:rsidRDefault="002256ED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525582" w14:textId="77777777" w:rsidR="002256ED" w:rsidRDefault="002256ED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8FDED2" w14:textId="77777777" w:rsidR="002256ED" w:rsidRDefault="002256ED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D65D6C" w14:textId="77777777" w:rsidR="002256ED" w:rsidRDefault="002256ED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CB2F8D" w14:textId="77777777" w:rsidR="002256ED" w:rsidRDefault="002256ED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FC5182" w14:textId="77777777" w:rsidR="002256ED" w:rsidRDefault="002256ED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293743" w14:textId="77777777" w:rsidR="002256ED" w:rsidRDefault="002256ED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FB4107" w14:textId="77777777" w:rsidR="002256ED" w:rsidRDefault="002256ED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96DE55" w14:textId="77777777" w:rsidR="002256ED" w:rsidRDefault="002256ED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08B76D" w14:textId="77777777" w:rsidR="002256ED" w:rsidRDefault="002256ED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90124A" w14:textId="77777777" w:rsidR="002256ED" w:rsidRPr="0008447A" w:rsidRDefault="002256ED" w:rsidP="002256ED">
      <w:pPr>
        <w:rPr>
          <w:rFonts w:ascii="Times New Roman" w:hAnsi="Times New Roman" w:cs="Times New Roman"/>
          <w:sz w:val="24"/>
          <w:szCs w:val="24"/>
        </w:rPr>
      </w:pPr>
      <w:r w:rsidRPr="0008447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: </w:t>
      </w:r>
      <w:r w:rsidRPr="0008447A">
        <w:rPr>
          <w:rFonts w:ascii="Times New Roman" w:hAnsi="Times New Roman" w:cs="Times New Roman"/>
          <w:sz w:val="24"/>
          <w:szCs w:val="24"/>
        </w:rPr>
        <w:t xml:space="preserve"> A table showing the oligonucleotide sequences used in the study.</w:t>
      </w:r>
    </w:p>
    <w:p w14:paraId="3F1A873C" w14:textId="77777777" w:rsidR="002256ED" w:rsidRDefault="002256ED" w:rsidP="002256E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984"/>
        <w:gridCol w:w="6633"/>
      </w:tblGrid>
      <w:tr w:rsidR="002256ED" w14:paraId="317DCD81" w14:textId="77777777" w:rsidTr="00B412F2">
        <w:tc>
          <w:tcPr>
            <w:tcW w:w="959" w:type="dxa"/>
          </w:tcPr>
          <w:p w14:paraId="77C2E76E" w14:textId="77777777" w:rsidR="002256ED" w:rsidRPr="0008447A" w:rsidRDefault="002256ED" w:rsidP="00B412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l.no. </w:t>
            </w:r>
          </w:p>
        </w:tc>
        <w:tc>
          <w:tcPr>
            <w:tcW w:w="1984" w:type="dxa"/>
          </w:tcPr>
          <w:p w14:paraId="0B35509D" w14:textId="77777777" w:rsidR="002256ED" w:rsidRPr="0008447A" w:rsidRDefault="002256ED" w:rsidP="00B412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6633" w:type="dxa"/>
          </w:tcPr>
          <w:p w14:paraId="17624F02" w14:textId="77777777" w:rsidR="002256ED" w:rsidRPr="0008447A" w:rsidRDefault="002256ED" w:rsidP="00B412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NA base sequence (5’-3’)</w:t>
            </w:r>
          </w:p>
        </w:tc>
      </w:tr>
      <w:tr w:rsidR="002256ED" w14:paraId="1214D2AC" w14:textId="77777777" w:rsidTr="00B412F2">
        <w:tc>
          <w:tcPr>
            <w:tcW w:w="959" w:type="dxa"/>
          </w:tcPr>
          <w:p w14:paraId="4241962B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984" w:type="dxa"/>
          </w:tcPr>
          <w:p w14:paraId="692AD453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d(TG</w:t>
            </w:r>
            <w:r w:rsidRPr="000844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T)</w:t>
            </w:r>
          </w:p>
        </w:tc>
        <w:tc>
          <w:tcPr>
            <w:tcW w:w="6633" w:type="dxa"/>
          </w:tcPr>
          <w:p w14:paraId="2B2052CA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TGGGGT</w:t>
            </w:r>
          </w:p>
        </w:tc>
      </w:tr>
      <w:tr w:rsidR="002256ED" w14:paraId="1DBF6B3E" w14:textId="77777777" w:rsidTr="00B412F2">
        <w:tc>
          <w:tcPr>
            <w:tcW w:w="959" w:type="dxa"/>
          </w:tcPr>
          <w:p w14:paraId="43E2C84E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984" w:type="dxa"/>
          </w:tcPr>
          <w:p w14:paraId="6E2B3E89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d(UG</w:t>
            </w:r>
            <w:r w:rsidRPr="000844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T)</w:t>
            </w:r>
          </w:p>
        </w:tc>
        <w:tc>
          <w:tcPr>
            <w:tcW w:w="6633" w:type="dxa"/>
          </w:tcPr>
          <w:p w14:paraId="0C0B04AF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UGGGGT</w:t>
            </w:r>
          </w:p>
        </w:tc>
      </w:tr>
      <w:tr w:rsidR="002256ED" w14:paraId="4F312F7E" w14:textId="77777777" w:rsidTr="00B412F2">
        <w:tc>
          <w:tcPr>
            <w:tcW w:w="959" w:type="dxa"/>
          </w:tcPr>
          <w:p w14:paraId="5381EFCE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984" w:type="dxa"/>
          </w:tcPr>
          <w:p w14:paraId="3AD99A36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</w:rPr>
              <w:t>d(T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2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</w:rPr>
              <w:t>G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4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</w:rPr>
              <w:t>T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2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</w:rPr>
              <w:t>)</w:t>
            </w:r>
          </w:p>
        </w:tc>
        <w:tc>
          <w:tcPr>
            <w:tcW w:w="6633" w:type="dxa"/>
          </w:tcPr>
          <w:p w14:paraId="48FDE46E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TTGGGGTT</w:t>
            </w:r>
          </w:p>
        </w:tc>
      </w:tr>
      <w:tr w:rsidR="002256ED" w14:paraId="5F28DA1A" w14:textId="77777777" w:rsidTr="00B412F2">
        <w:tc>
          <w:tcPr>
            <w:tcW w:w="959" w:type="dxa"/>
          </w:tcPr>
          <w:p w14:paraId="2CF7E551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984" w:type="dxa"/>
          </w:tcPr>
          <w:p w14:paraId="3D252786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</w:rPr>
              <w:t>d(T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3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</w:rPr>
              <w:t>G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4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</w:rPr>
              <w:t>T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3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</w:rPr>
              <w:t>)</w:t>
            </w:r>
          </w:p>
        </w:tc>
        <w:tc>
          <w:tcPr>
            <w:tcW w:w="6633" w:type="dxa"/>
          </w:tcPr>
          <w:p w14:paraId="556A0403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TTTGGGGTTT</w:t>
            </w:r>
          </w:p>
        </w:tc>
      </w:tr>
      <w:tr w:rsidR="002256ED" w14:paraId="4E143EFC" w14:textId="77777777" w:rsidTr="00B412F2">
        <w:tc>
          <w:tcPr>
            <w:tcW w:w="959" w:type="dxa"/>
          </w:tcPr>
          <w:p w14:paraId="3D4410AE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984" w:type="dxa"/>
          </w:tcPr>
          <w:p w14:paraId="7740B900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</w:rPr>
              <w:t>d(T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4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</w:rPr>
              <w:t>G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4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</w:rPr>
              <w:t>T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  <w:vertAlign w:val="subscript"/>
              </w:rPr>
              <w:t>4</w:t>
            </w:r>
            <w:r w:rsidRPr="0008447A">
              <w:rPr>
                <w:rFonts w:ascii="Times New Roman" w:hAnsi="Times New Roman" w:cs="Times New Roman"/>
                <w:kern w:val="21"/>
                <w:sz w:val="24"/>
                <w:szCs w:val="24"/>
              </w:rPr>
              <w:t>)</w:t>
            </w:r>
          </w:p>
        </w:tc>
        <w:tc>
          <w:tcPr>
            <w:tcW w:w="6633" w:type="dxa"/>
          </w:tcPr>
          <w:p w14:paraId="09063462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TTTTGGGGTTTT</w:t>
            </w:r>
          </w:p>
        </w:tc>
      </w:tr>
      <w:tr w:rsidR="002256ED" w14:paraId="0823660D" w14:textId="77777777" w:rsidTr="00B412F2">
        <w:tc>
          <w:tcPr>
            <w:tcW w:w="959" w:type="dxa"/>
          </w:tcPr>
          <w:p w14:paraId="79C129E7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984" w:type="dxa"/>
          </w:tcPr>
          <w:p w14:paraId="02717364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CEB1</w:t>
            </w:r>
          </w:p>
        </w:tc>
        <w:tc>
          <w:tcPr>
            <w:tcW w:w="6633" w:type="dxa"/>
          </w:tcPr>
          <w:p w14:paraId="5564692A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AGGGGGGAGGGAGGGTGG</w:t>
            </w:r>
          </w:p>
        </w:tc>
      </w:tr>
      <w:tr w:rsidR="002256ED" w14:paraId="3C71D6FE" w14:textId="77777777" w:rsidTr="00B412F2">
        <w:tc>
          <w:tcPr>
            <w:tcW w:w="959" w:type="dxa"/>
          </w:tcPr>
          <w:p w14:paraId="510EB985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984" w:type="dxa"/>
          </w:tcPr>
          <w:p w14:paraId="3CEFF104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HIV integrase</w:t>
            </w:r>
          </w:p>
        </w:tc>
        <w:tc>
          <w:tcPr>
            <w:tcW w:w="6633" w:type="dxa"/>
          </w:tcPr>
          <w:p w14:paraId="5BFE0E27" w14:textId="77777777" w:rsidR="002256ED" w:rsidRPr="0008447A" w:rsidRDefault="002256ED" w:rsidP="00B4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47A">
              <w:rPr>
                <w:rFonts w:ascii="Times New Roman" w:hAnsi="Times New Roman" w:cs="Times New Roman"/>
                <w:sz w:val="24"/>
                <w:szCs w:val="24"/>
              </w:rPr>
              <w:t>GGGGTGGGAGGAGGGT</w:t>
            </w:r>
          </w:p>
        </w:tc>
      </w:tr>
    </w:tbl>
    <w:p w14:paraId="7651AC88" w14:textId="77777777" w:rsidR="002256ED" w:rsidRPr="00915494" w:rsidRDefault="002256ED" w:rsidP="002256ED">
      <w:pPr>
        <w:rPr>
          <w:rFonts w:ascii="Times New Roman" w:hAnsi="Times New Roman" w:cs="Times New Roman"/>
        </w:rPr>
      </w:pPr>
    </w:p>
    <w:p w14:paraId="629B0EB5" w14:textId="77777777" w:rsidR="002256ED" w:rsidRDefault="002256ED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F4E7BB" w14:textId="77777777" w:rsidR="00BE76FF" w:rsidRDefault="00BE76FF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6CA091" w14:textId="77777777" w:rsidR="00BE76FF" w:rsidRDefault="00BE76FF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9F2E50" w14:textId="77777777" w:rsidR="00BE76FF" w:rsidRDefault="00BE76FF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477805" w14:textId="77777777" w:rsidR="00BE76FF" w:rsidRDefault="00BE76FF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3C4C47" w14:textId="77777777" w:rsidR="00BE76FF" w:rsidRDefault="00BE76FF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059527" w14:textId="77777777" w:rsidR="00BE76FF" w:rsidRDefault="00BE76FF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86CFCE" w14:textId="77777777" w:rsidR="00BE76FF" w:rsidRDefault="00BE76FF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8C3C80" w14:textId="77777777" w:rsidR="00BE76FF" w:rsidRDefault="00BE76FF" w:rsidP="002256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E0D017" w14:textId="77777777" w:rsidR="00BE76FF" w:rsidRPr="00915494" w:rsidRDefault="00BE76FF" w:rsidP="00BE76FF">
      <w:pPr>
        <w:spacing w:after="60"/>
        <w:jc w:val="center"/>
        <w:rPr>
          <w:rFonts w:ascii="Arno Pro" w:hAnsi="Arno Pro"/>
          <w:kern w:val="21"/>
          <w:sz w:val="19"/>
          <w:szCs w:val="20"/>
        </w:rPr>
      </w:pPr>
      <w:r w:rsidRPr="00915494">
        <w:rPr>
          <w:rFonts w:ascii="Arno Pro" w:hAnsi="Arno Pro"/>
          <w:noProof/>
          <w:kern w:val="21"/>
          <w:sz w:val="19"/>
          <w:szCs w:val="20"/>
          <w:lang w:bidi="hi-IN"/>
        </w:rPr>
        <w:lastRenderedPageBreak/>
        <w:drawing>
          <wp:inline distT="0" distB="0" distL="0" distR="0" wp14:anchorId="5173443A" wp14:editId="4E0D3804">
            <wp:extent cx="4657725" cy="2484120"/>
            <wp:effectExtent l="19050" t="0" r="9525" b="0"/>
            <wp:docPr id="18" name="Picture 1" descr="NR 1103 H2O labe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R 1103 H2O labeled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2484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F9BBD06" w14:textId="77777777" w:rsidR="00BE76FF" w:rsidRPr="00915494" w:rsidRDefault="00BE76FF" w:rsidP="00BE76FF">
      <w:pPr>
        <w:spacing w:after="60"/>
        <w:jc w:val="both"/>
        <w:rPr>
          <w:rFonts w:ascii="Arno Pro" w:hAnsi="Arno Pro"/>
          <w:kern w:val="21"/>
          <w:sz w:val="19"/>
          <w:szCs w:val="20"/>
        </w:rPr>
      </w:pPr>
    </w:p>
    <w:p w14:paraId="54AF71A2" w14:textId="77777777" w:rsidR="00BE76FF" w:rsidRPr="00BE76FF" w:rsidRDefault="00BE76FF" w:rsidP="00BE76FF">
      <w:pPr>
        <w:spacing w:after="60"/>
        <w:jc w:val="center"/>
        <w:rPr>
          <w:rFonts w:ascii="Times New Roman" w:hAnsi="Times New Roman" w:cs="Times New Roman"/>
          <w:kern w:val="21"/>
          <w:sz w:val="24"/>
          <w:szCs w:val="24"/>
        </w:rPr>
      </w:pPr>
    </w:p>
    <w:p w14:paraId="5B255275" w14:textId="334CF2C9" w:rsidR="00BE76FF" w:rsidRPr="00BE76FF" w:rsidRDefault="00BE76FF" w:rsidP="00BE76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76F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BE76F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BE76F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E76FF">
        <w:rPr>
          <w:rFonts w:ascii="Times New Roman" w:hAnsi="Times New Roman" w:cs="Times New Roman"/>
          <w:sz w:val="24"/>
          <w:szCs w:val="24"/>
        </w:rPr>
        <w:t xml:space="preserve"> Temperature dependent NMR studies of d(TG</w:t>
      </w:r>
      <w:r w:rsidRPr="00BE76F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E76FF">
        <w:rPr>
          <w:rFonts w:ascii="Times New Roman" w:hAnsi="Times New Roman" w:cs="Times New Roman"/>
          <w:sz w:val="24"/>
          <w:szCs w:val="24"/>
        </w:rPr>
        <w:t>T) (0.37 mM/quadruplex)</w:t>
      </w:r>
      <w:r w:rsidRPr="00BE76F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E76FF">
        <w:rPr>
          <w:rFonts w:ascii="Times New Roman" w:hAnsi="Times New Roman" w:cs="Times New Roman"/>
          <w:sz w:val="24"/>
          <w:szCs w:val="24"/>
        </w:rPr>
        <w:t xml:space="preserve">quadruplex showing resolving and sharpening of the </w:t>
      </w:r>
      <w:r w:rsidRPr="00BE76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E76FF">
        <w:rPr>
          <w:rFonts w:ascii="Times New Roman" w:hAnsi="Times New Roman" w:cs="Times New Roman"/>
          <w:sz w:val="24"/>
          <w:szCs w:val="24"/>
        </w:rPr>
        <w:t xml:space="preserve">H NMR signals with increase in temperature. The experiments were performed at the indicated temperatures in buffer 10 mM sodium cacodylate, 0.5 mM EDTA, 30 mM KCl at pH 7.0 </w:t>
      </w:r>
      <w:r w:rsidRPr="00BE76FF">
        <w:rPr>
          <w:rFonts w:ascii="Times New Roman" w:hAnsi="Times New Roman" w:cs="Times New Roman"/>
          <w:sz w:val="24"/>
          <w:szCs w:val="24"/>
        </w:rPr>
        <w:t>(</w:t>
      </w:r>
      <w:r w:rsidRPr="00BE76FF">
        <w:rPr>
          <w:rFonts w:ascii="Times New Roman" w:hAnsi="Times New Roman" w:cs="Times New Roman"/>
          <w:sz w:val="24"/>
          <w:szCs w:val="24"/>
        </w:rPr>
        <w:t>90 H</w:t>
      </w:r>
      <w:r w:rsidRPr="00BE76F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E76FF">
        <w:rPr>
          <w:rFonts w:ascii="Times New Roman" w:hAnsi="Times New Roman" w:cs="Times New Roman"/>
          <w:sz w:val="24"/>
          <w:szCs w:val="24"/>
        </w:rPr>
        <w:t>O % + 10 % D</w:t>
      </w:r>
      <w:r w:rsidRPr="00BE76F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E76FF">
        <w:rPr>
          <w:rFonts w:ascii="Times New Roman" w:hAnsi="Times New Roman" w:cs="Times New Roman"/>
          <w:sz w:val="24"/>
          <w:szCs w:val="24"/>
        </w:rPr>
        <w:t>O).</w:t>
      </w:r>
    </w:p>
    <w:p w14:paraId="4663FCAA" w14:textId="77777777" w:rsidR="00BE76FF" w:rsidRPr="00421107" w:rsidRDefault="00BE76FF" w:rsidP="002256ED">
      <w:pPr>
        <w:spacing w:after="0" w:line="48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1A7D3A21" w14:textId="2A0ADCDE" w:rsidR="002256ED" w:rsidRPr="00BE76FF" w:rsidRDefault="002256ED" w:rsidP="00BE76FF">
      <w:pPr>
        <w:spacing w:after="0" w:line="480" w:lineRule="auto"/>
        <w:jc w:val="center"/>
        <w:rPr>
          <w:rFonts w:ascii="Times" w:eastAsia="Times New Roman" w:hAnsi="Times" w:cs="Times New Roman"/>
          <w:sz w:val="24"/>
          <w:szCs w:val="24"/>
        </w:rPr>
      </w:pPr>
      <w:r w:rsidRPr="00915494">
        <w:rPr>
          <w:rFonts w:ascii="Times" w:eastAsia="Times New Roman" w:hAnsi="Times" w:cs="Times New Roman"/>
          <w:noProof/>
          <w:sz w:val="24"/>
          <w:szCs w:val="24"/>
          <w:lang w:bidi="hi-IN"/>
        </w:rPr>
        <w:drawing>
          <wp:inline distT="0" distB="0" distL="0" distR="0" wp14:anchorId="17F301D5" wp14:editId="4EE99419">
            <wp:extent cx="5581650" cy="236069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919" cy="2366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12BCA0C" w14:textId="063AE751" w:rsidR="002256ED" w:rsidRPr="002256ED" w:rsidRDefault="002256ED" w:rsidP="002256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2256ED" w:rsidRPr="002256E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720" w:right="1094" w:bottom="950" w:left="1094" w:header="720" w:footer="720" w:gutter="0"/>
          <w:cols w:space="461"/>
        </w:sectPr>
      </w:pPr>
      <w:r w:rsidRPr="002256ED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 w:rsidR="00C5075C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2256E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(a) </w:t>
      </w:r>
      <w:r w:rsidRPr="002256ED">
        <w:rPr>
          <w:rFonts w:ascii="Times New Roman" w:hAnsi="Times New Roman" w:cs="Times New Roman"/>
          <w:sz w:val="24"/>
          <w:szCs w:val="24"/>
        </w:rPr>
        <w:t>FID titration profile of d(TG</w:t>
      </w:r>
      <w:r w:rsidRPr="002256E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256ED">
        <w:rPr>
          <w:rFonts w:ascii="Times New Roman" w:hAnsi="Times New Roman" w:cs="Times New Roman"/>
          <w:sz w:val="24"/>
          <w:szCs w:val="24"/>
        </w:rPr>
        <w:t xml:space="preserve">T) with neomycin. [DNA] = 8 </w:t>
      </w:r>
      <w:r w:rsidRPr="002256ED">
        <w:rPr>
          <w:rFonts w:ascii="Symbol" w:hAnsi="Symbol" w:cs="Times New Roman"/>
          <w:sz w:val="24"/>
          <w:szCs w:val="24"/>
        </w:rPr>
        <w:t></w:t>
      </w:r>
      <w:r w:rsidRPr="002256ED">
        <w:rPr>
          <w:rFonts w:ascii="Times New Roman" w:hAnsi="Times New Roman" w:cs="Times New Roman"/>
          <w:sz w:val="24"/>
          <w:szCs w:val="24"/>
        </w:rPr>
        <w:t xml:space="preserve">M/strand, [TO] = 4 </w:t>
      </w:r>
      <w:r w:rsidRPr="002256ED">
        <w:rPr>
          <w:rFonts w:ascii="Symbol" w:hAnsi="Symbol" w:cs="Times New Roman"/>
          <w:sz w:val="24"/>
          <w:szCs w:val="24"/>
        </w:rPr>
        <w:t></w:t>
      </w:r>
      <w:r w:rsidRPr="002256ED">
        <w:rPr>
          <w:rFonts w:ascii="Times New Roman" w:hAnsi="Times New Roman" w:cs="Times New Roman"/>
          <w:sz w:val="24"/>
          <w:szCs w:val="24"/>
        </w:rPr>
        <w:t xml:space="preserve">M. The experiment was performed </w:t>
      </w:r>
      <w:r w:rsidR="00BE76FF" w:rsidRPr="002256ED">
        <w:rPr>
          <w:rFonts w:ascii="Times New Roman" w:hAnsi="Times New Roman" w:cs="Times New Roman"/>
          <w:sz w:val="24"/>
          <w:szCs w:val="24"/>
        </w:rPr>
        <w:t>in buffer</w:t>
      </w:r>
      <w:r w:rsidRPr="002256ED">
        <w:rPr>
          <w:rFonts w:ascii="Times New Roman" w:hAnsi="Times New Roman" w:cs="Times New Roman"/>
          <w:sz w:val="24"/>
          <w:szCs w:val="24"/>
        </w:rPr>
        <w:t xml:space="preserve"> 10 mM sodium cacodylate, 0.5 mM EDTA, 60 mM KCl at pH 7.0 at  20 </w:t>
      </w:r>
      <w:r w:rsidRPr="002256ED">
        <w:rPr>
          <w:rFonts w:ascii="Times New Roman" w:hAnsi="Times New Roman" w:cs="Times New Roman"/>
          <w:sz w:val="24"/>
          <w:szCs w:val="24"/>
          <w:vertAlign w:val="superscript"/>
        </w:rPr>
        <w:sym w:font="Symbol" w:char="F06F"/>
      </w:r>
      <w:r w:rsidRPr="002256ED">
        <w:rPr>
          <w:rFonts w:ascii="Times New Roman" w:hAnsi="Times New Roman" w:cs="Times New Roman"/>
          <w:sz w:val="24"/>
          <w:szCs w:val="24"/>
        </w:rPr>
        <w:t>C. (b) A plot showing the binding stoichiometry obtained from the titration</w:t>
      </w:r>
      <w:r w:rsidR="00BE76FF">
        <w:rPr>
          <w:rFonts w:ascii="Times New Roman" w:hAnsi="Times New Roman" w:cs="Times New Roman"/>
          <w:sz w:val="24"/>
          <w:szCs w:val="24"/>
        </w:rPr>
        <w:t>.</w:t>
      </w:r>
    </w:p>
    <w:p w14:paraId="764AD319" w14:textId="77777777" w:rsidR="00C219E7" w:rsidRDefault="00C219E7" w:rsidP="007306E9">
      <w:pPr>
        <w:spacing w:after="0" w:line="480" w:lineRule="auto"/>
        <w:jc w:val="both"/>
        <w:rPr>
          <w:rFonts w:ascii="Times" w:eastAsia="Times New Roman" w:hAnsi="Times" w:cs="Times New Roman"/>
          <w:sz w:val="24"/>
          <w:szCs w:val="24"/>
        </w:rPr>
      </w:pPr>
    </w:p>
    <w:p w14:paraId="7F31B4FD" w14:textId="738C7725" w:rsidR="00C219E7" w:rsidRDefault="00060633" w:rsidP="005728A8">
      <w:pPr>
        <w:jc w:val="center"/>
      </w:pPr>
      <w:r>
        <w:object w:dxaOrig="11521" w:dyaOrig="15387" w14:anchorId="0C5C9F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2.75pt;height:297pt" o:ole="">
            <v:imagedata r:id="rId15" o:title=""/>
          </v:shape>
          <o:OLEObject Type="Embed" ProgID="Origin50.Graph" ShapeID="_x0000_i1025" DrawAspect="Content" ObjectID="_1750776873" r:id="rId16"/>
        </w:object>
      </w:r>
    </w:p>
    <w:p w14:paraId="30F93A08" w14:textId="77777777" w:rsidR="00C219E7" w:rsidRDefault="00C219E7" w:rsidP="00C219E7">
      <w:pPr>
        <w:jc w:val="center"/>
      </w:pPr>
    </w:p>
    <w:p w14:paraId="643422F0" w14:textId="5B9E59C8" w:rsidR="00C219E7" w:rsidRPr="00E14A64" w:rsidRDefault="00C219E7" w:rsidP="00E14A6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4A6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5075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14A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14A64">
        <w:rPr>
          <w:rFonts w:ascii="Times New Roman" w:hAnsi="Times New Roman" w:cs="Times New Roman"/>
          <w:sz w:val="24"/>
          <w:szCs w:val="24"/>
        </w:rPr>
        <w:t xml:space="preserve">   ITC titration of HIV integrase G-quadruplex DNA with neomycin. [DNA] = 30 </w:t>
      </w:r>
      <w:r w:rsidRPr="00E14A64">
        <w:rPr>
          <w:rFonts w:ascii="Symbol" w:hAnsi="Symbol" w:cs="Times New Roman"/>
          <w:sz w:val="24"/>
          <w:szCs w:val="24"/>
        </w:rPr>
        <w:t></w:t>
      </w:r>
      <w:r w:rsidRPr="00E14A64">
        <w:rPr>
          <w:rFonts w:ascii="Times New Roman" w:hAnsi="Times New Roman" w:cs="Times New Roman"/>
          <w:sz w:val="24"/>
          <w:szCs w:val="24"/>
        </w:rPr>
        <w:t xml:space="preserve">M/strand, [neomycin] = 300 </w:t>
      </w:r>
      <w:r w:rsidRPr="00E14A64">
        <w:rPr>
          <w:rFonts w:ascii="Symbol" w:hAnsi="Symbol" w:cs="Times New Roman"/>
          <w:sz w:val="24"/>
          <w:szCs w:val="24"/>
        </w:rPr>
        <w:t></w:t>
      </w:r>
      <w:r w:rsidRPr="00E14A64">
        <w:rPr>
          <w:rFonts w:ascii="Times New Roman" w:hAnsi="Times New Roman" w:cs="Times New Roman"/>
          <w:sz w:val="24"/>
          <w:szCs w:val="24"/>
        </w:rPr>
        <w:t xml:space="preserve">M; Buffer 10 mM sodium cacodylate, 0.5 mM EDTA, 60 mM KCl at pH 7.0. Injection volume = 10 </w:t>
      </w:r>
      <w:r w:rsidRPr="00E14A64">
        <w:rPr>
          <w:rFonts w:ascii="Symbol" w:hAnsi="Symbol" w:cs="Times New Roman"/>
          <w:sz w:val="24"/>
          <w:szCs w:val="24"/>
        </w:rPr>
        <w:t></w:t>
      </w:r>
      <w:r w:rsidRPr="00E14A64">
        <w:rPr>
          <w:rFonts w:ascii="Times New Roman" w:hAnsi="Times New Roman" w:cs="Times New Roman"/>
          <w:sz w:val="24"/>
          <w:szCs w:val="24"/>
        </w:rPr>
        <w:t>L (T = 20 °C)</w:t>
      </w:r>
    </w:p>
    <w:p w14:paraId="76BA9F86" w14:textId="77777777" w:rsidR="00C219E7" w:rsidRPr="00915494" w:rsidRDefault="00C219E7" w:rsidP="007306E9">
      <w:pPr>
        <w:spacing w:after="0" w:line="480" w:lineRule="auto"/>
        <w:jc w:val="both"/>
        <w:rPr>
          <w:rFonts w:ascii="Times" w:eastAsia="Times New Roman" w:hAnsi="Times" w:cs="Times New Roman"/>
          <w:sz w:val="24"/>
          <w:szCs w:val="24"/>
        </w:rPr>
      </w:pPr>
    </w:p>
    <w:p w14:paraId="286F9AB9" w14:textId="77777777" w:rsidR="00375F75" w:rsidRPr="00915494" w:rsidRDefault="00047813" w:rsidP="00375F7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15494">
        <w:rPr>
          <w:rFonts w:ascii="Times New Roman" w:hAnsi="Times New Roman" w:cs="Times New Roman"/>
          <w:b/>
          <w:bCs/>
          <w:noProof/>
          <w:lang w:bidi="hi-IN"/>
        </w:rPr>
        <w:lastRenderedPageBreak/>
        <w:drawing>
          <wp:inline distT="0" distB="0" distL="0" distR="0" wp14:anchorId="6E4395A1" wp14:editId="31D0406B">
            <wp:extent cx="2314575" cy="3366654"/>
            <wp:effectExtent l="19050" t="0" r="9525" b="0"/>
            <wp:docPr id="8" name="Picture 6" descr="F:\Organized Research\Thesis for backup\TGT Biochem\TGT ITC Fittings\NR11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Organized Research\Thesis for backup\TGT Biochem\TGT ITC Fittings\NR1110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33666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748C3" w:rsidRPr="00915494">
        <w:rPr>
          <w:rFonts w:ascii="Times New Roman" w:hAnsi="Times New Roman" w:cs="Times New Roman"/>
          <w:b/>
          <w:bCs/>
        </w:rPr>
        <w:t xml:space="preserve">                          </w:t>
      </w:r>
      <w:r w:rsidR="007748C3" w:rsidRPr="00915494">
        <w:rPr>
          <w:rFonts w:ascii="Times New Roman" w:hAnsi="Times New Roman" w:cs="Times New Roman"/>
          <w:b/>
          <w:bCs/>
          <w:noProof/>
          <w:lang w:bidi="hi-IN"/>
        </w:rPr>
        <w:drawing>
          <wp:inline distT="0" distB="0" distL="0" distR="0" wp14:anchorId="1D441753" wp14:editId="583F8572">
            <wp:extent cx="2549036" cy="3381375"/>
            <wp:effectExtent l="19050" t="0" r="3664" b="0"/>
            <wp:docPr id="9" name="Picture 7" descr="F:\Organized Research\Thesis for backup\TGT Biochem\TGT ITC Fittings\NR 1109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Organized Research\Thesis for backup\TGT Biochem\TGT ITC Fittings\NR 1109.BMP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9610" cy="33821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C8F60EE" w14:textId="1292886F" w:rsidR="00375F75" w:rsidRPr="00E14A64" w:rsidRDefault="00133C89" w:rsidP="00375F7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14A6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5075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75F75" w:rsidRPr="00E14A6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75F75" w:rsidRPr="00E14A64">
        <w:rPr>
          <w:rFonts w:ascii="Times New Roman" w:hAnsi="Times New Roman" w:cs="Times New Roman"/>
          <w:sz w:val="24"/>
          <w:szCs w:val="24"/>
        </w:rPr>
        <w:t xml:space="preserve"> </w:t>
      </w:r>
      <w:r w:rsidR="00EF0167" w:rsidRPr="00E14A64">
        <w:rPr>
          <w:rFonts w:ascii="Times New Roman" w:eastAsia="Times New Roman" w:hAnsi="Times New Roman" w:cs="Times New Roman"/>
          <w:sz w:val="24"/>
          <w:szCs w:val="24"/>
        </w:rPr>
        <w:t>ITC titration profile of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</w:rPr>
        <w:t xml:space="preserve"> neomycin being titrated into a tetramolecular quadruplex d(T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</w:rPr>
        <w:t>G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</w:rPr>
        <w:t>T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</w:rPr>
        <w:t xml:space="preserve">) having extended thymines in </w:t>
      </w:r>
      <w:r w:rsidR="00E14A64" w:rsidRPr="00E14A64">
        <w:rPr>
          <w:rFonts w:ascii="Times New Roman" w:eastAsia="Times New Roman" w:hAnsi="Times New Roman" w:cs="Times New Roman"/>
          <w:sz w:val="24"/>
          <w:szCs w:val="24"/>
        </w:rPr>
        <w:t>buffer containing</w:t>
      </w:r>
      <w:r w:rsidR="00EF0167" w:rsidRPr="00E14A64">
        <w:rPr>
          <w:rFonts w:ascii="Times New Roman" w:eastAsia="Times New Roman" w:hAnsi="Times New Roman" w:cs="Times New Roman"/>
          <w:sz w:val="24"/>
          <w:szCs w:val="24"/>
        </w:rPr>
        <w:t xml:space="preserve"> 10 mM sodium cacodylate, 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</w:rPr>
        <w:t xml:space="preserve">0.5 </w:t>
      </w:r>
      <w:r w:rsidR="00EF0167" w:rsidRPr="00E14A64">
        <w:rPr>
          <w:rFonts w:ascii="Times New Roman" w:eastAsia="Times New Roman" w:hAnsi="Times New Roman" w:cs="Times New Roman"/>
          <w:sz w:val="24"/>
          <w:szCs w:val="24"/>
        </w:rPr>
        <w:t>mM EDTA and 90 mM KCl at pH 7.0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</w:rPr>
        <w:t xml:space="preserve">. The experiment was performed at 20 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sym w:font="Symbol" w:char="F06F"/>
      </w:r>
      <w:r w:rsidR="00375F75" w:rsidRPr="00E14A64">
        <w:rPr>
          <w:rFonts w:ascii="Times New Roman" w:eastAsia="Times New Roman" w:hAnsi="Times New Roman" w:cs="Times New Roman"/>
          <w:sz w:val="24"/>
          <w:szCs w:val="24"/>
        </w:rPr>
        <w:t xml:space="preserve">C.  Each heat burst curve is an outcome of 10 </w:t>
      </w:r>
      <w:r w:rsidR="00375F75" w:rsidRPr="00E14A64">
        <w:rPr>
          <w:rFonts w:ascii="Symbol" w:eastAsia="Times New Roman" w:hAnsi="Symbol" w:cs="Times New Roman"/>
          <w:sz w:val="24"/>
          <w:szCs w:val="24"/>
        </w:rPr>
        <w:t>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</w:rPr>
        <w:t xml:space="preserve">L injection of 300 </w:t>
      </w:r>
      <w:r w:rsidR="00375F75" w:rsidRPr="00C91D07">
        <w:rPr>
          <w:rFonts w:ascii="Symbol" w:eastAsia="Times New Roman" w:hAnsi="Symbol" w:cs="Times New Roman"/>
          <w:sz w:val="24"/>
          <w:szCs w:val="24"/>
        </w:rPr>
        <w:t>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</w:rPr>
        <w:t>M neomycin into d(T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</w:rPr>
        <w:t>G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</w:rPr>
        <w:t>T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</w:rPr>
        <w:t>)</w:t>
      </w:r>
      <w:r w:rsidR="00EF0167" w:rsidRPr="00E14A64">
        <w:rPr>
          <w:rFonts w:ascii="Times New Roman" w:eastAsia="Times New Roman" w:hAnsi="Times New Roman" w:cs="Times New Roman"/>
          <w:sz w:val="24"/>
          <w:szCs w:val="24"/>
        </w:rPr>
        <w:t xml:space="preserve"> at a concentration </w:t>
      </w:r>
      <w:r w:rsidR="00C22591" w:rsidRPr="00E14A64">
        <w:rPr>
          <w:rFonts w:ascii="Times New Roman" w:eastAsia="Times New Roman" w:hAnsi="Times New Roman" w:cs="Times New Roman"/>
          <w:sz w:val="24"/>
          <w:szCs w:val="24"/>
        </w:rPr>
        <w:t>of 60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14A64" w:rsidRPr="00E14A64">
        <w:rPr>
          <w:rFonts w:ascii="Symbol" w:eastAsia="Times New Roman" w:hAnsi="Symbol" w:cs="Times New Roman"/>
          <w:sz w:val="24"/>
          <w:szCs w:val="24"/>
        </w:rPr>
        <w:t></w:t>
      </w:r>
      <w:r w:rsidR="00EF0167" w:rsidRPr="00E14A64">
        <w:rPr>
          <w:rFonts w:ascii="Times New Roman" w:eastAsia="Times New Roman" w:hAnsi="Times New Roman" w:cs="Times New Roman"/>
          <w:sz w:val="24"/>
          <w:szCs w:val="24"/>
        </w:rPr>
        <w:t>M/strand</w:t>
      </w:r>
      <w:r w:rsidR="00375F75" w:rsidRPr="00E14A6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3866D5F" w14:textId="77777777" w:rsidR="00626B0C" w:rsidRDefault="00626B0C" w:rsidP="00375F75">
      <w:pPr>
        <w:spacing w:after="0" w:line="480" w:lineRule="auto"/>
        <w:jc w:val="both"/>
        <w:rPr>
          <w:rFonts w:ascii="Times" w:eastAsia="Times New Roman" w:hAnsi="Times" w:cs="Times New Roman"/>
          <w:sz w:val="24"/>
          <w:szCs w:val="24"/>
        </w:rPr>
      </w:pPr>
    </w:p>
    <w:p w14:paraId="13C7DB8B" w14:textId="77777777" w:rsidR="00454EC8" w:rsidRDefault="00454EC8" w:rsidP="00375F75">
      <w:pPr>
        <w:spacing w:after="0" w:line="480" w:lineRule="auto"/>
        <w:jc w:val="both"/>
        <w:rPr>
          <w:rFonts w:ascii="Times" w:eastAsia="Times New Roman" w:hAnsi="Times" w:cs="Times New Roman"/>
          <w:sz w:val="24"/>
          <w:szCs w:val="24"/>
        </w:rPr>
      </w:pPr>
    </w:p>
    <w:p w14:paraId="6D347B66" w14:textId="77777777" w:rsidR="00454EC8" w:rsidRDefault="00454EC8" w:rsidP="00375F75">
      <w:pPr>
        <w:spacing w:after="0" w:line="480" w:lineRule="auto"/>
        <w:jc w:val="both"/>
        <w:rPr>
          <w:rFonts w:ascii="Times" w:eastAsia="Times New Roman" w:hAnsi="Times" w:cs="Times New Roman"/>
          <w:sz w:val="24"/>
          <w:szCs w:val="24"/>
        </w:rPr>
      </w:pPr>
    </w:p>
    <w:p w14:paraId="29B1A6DD" w14:textId="77777777" w:rsidR="00454EC8" w:rsidRPr="00915494" w:rsidRDefault="00454EC8" w:rsidP="00375F75">
      <w:pPr>
        <w:spacing w:after="0" w:line="480" w:lineRule="auto"/>
        <w:jc w:val="both"/>
        <w:rPr>
          <w:rFonts w:ascii="Times" w:eastAsia="Times New Roman" w:hAnsi="Times" w:cs="Times New Roman"/>
          <w:sz w:val="24"/>
          <w:szCs w:val="24"/>
        </w:rPr>
      </w:pPr>
    </w:p>
    <w:p w14:paraId="75C94072" w14:textId="77777777" w:rsidR="00626B0C" w:rsidRPr="00915494" w:rsidRDefault="00626B0C" w:rsidP="00375F75">
      <w:pPr>
        <w:spacing w:after="0" w:line="480" w:lineRule="auto"/>
        <w:jc w:val="both"/>
        <w:rPr>
          <w:rFonts w:ascii="Times" w:eastAsia="Times New Roman" w:hAnsi="Times" w:cs="Times New Roman"/>
          <w:sz w:val="24"/>
          <w:szCs w:val="24"/>
        </w:rPr>
      </w:pPr>
    </w:p>
    <w:p w14:paraId="44BA53BE" w14:textId="77777777" w:rsidR="00133C89" w:rsidRPr="00915494" w:rsidRDefault="00133C89" w:rsidP="00375F75">
      <w:pPr>
        <w:spacing w:after="0" w:line="480" w:lineRule="auto"/>
        <w:jc w:val="both"/>
        <w:rPr>
          <w:rFonts w:ascii="Times" w:eastAsia="Times New Roman" w:hAnsi="Times" w:cs="Times New Roman"/>
          <w:sz w:val="24"/>
          <w:szCs w:val="24"/>
        </w:rPr>
      </w:pPr>
    </w:p>
    <w:p w14:paraId="40EC2FA2" w14:textId="33E97687" w:rsidR="003012A2" w:rsidRPr="00421107" w:rsidRDefault="003012A2" w:rsidP="005778F9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3012A2" w:rsidRPr="00421107" w:rsidSect="00B50364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408E7" w14:textId="77777777" w:rsidR="003256DF" w:rsidRDefault="003256DF" w:rsidP="00407985">
      <w:pPr>
        <w:spacing w:after="0" w:line="240" w:lineRule="auto"/>
      </w:pPr>
      <w:r>
        <w:separator/>
      </w:r>
    </w:p>
  </w:endnote>
  <w:endnote w:type="continuationSeparator" w:id="0">
    <w:p w14:paraId="189CC4B3" w14:textId="77777777" w:rsidR="003256DF" w:rsidRDefault="003256DF" w:rsidP="00407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3781A" w14:textId="77777777" w:rsidR="002256ED" w:rsidRDefault="002256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0A7AF" w14:textId="77777777" w:rsidR="002256ED" w:rsidRDefault="002256E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751768">
      <w:rPr>
        <w:b/>
        <w:bCs/>
        <w:noProof/>
      </w:rPr>
      <w:t>2</w:t>
    </w:r>
    <w:r>
      <w:rPr>
        <w:b/>
        <w:bCs/>
        <w:noProof/>
      </w:rPr>
      <w:fldChar w:fldCharType="end"/>
    </w:r>
  </w:p>
  <w:p w14:paraId="201DD02C" w14:textId="77777777" w:rsidR="002256ED" w:rsidRDefault="002256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0CBB0" w14:textId="77777777" w:rsidR="002256ED" w:rsidRDefault="002256ED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7DA8AD" w14:textId="77777777" w:rsidR="00407985" w:rsidRDefault="00407985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2B3BF" w14:textId="77777777" w:rsidR="00407985" w:rsidRDefault="000000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51768" w:rsidRPr="00751768">
      <w:rPr>
        <w:b/>
        <w:bCs/>
        <w:noProof/>
      </w:rPr>
      <w:t>2</w:t>
    </w:r>
    <w:r>
      <w:rPr>
        <w:b/>
        <w:bCs/>
        <w:noProof/>
      </w:rPr>
      <w:fldChar w:fldCharType="end"/>
    </w:r>
  </w:p>
  <w:p w14:paraId="6946A34A" w14:textId="77777777" w:rsidR="00407985" w:rsidRDefault="00407985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05D05" w14:textId="77777777" w:rsidR="00407985" w:rsidRDefault="004079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BA0F4" w14:textId="77777777" w:rsidR="003256DF" w:rsidRDefault="003256DF" w:rsidP="00407985">
      <w:pPr>
        <w:spacing w:after="0" w:line="240" w:lineRule="auto"/>
      </w:pPr>
      <w:r>
        <w:separator/>
      </w:r>
    </w:p>
  </w:footnote>
  <w:footnote w:type="continuationSeparator" w:id="0">
    <w:p w14:paraId="1CBA4EC2" w14:textId="77777777" w:rsidR="003256DF" w:rsidRDefault="003256DF" w:rsidP="004079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F7B37" w14:textId="77777777" w:rsidR="002256ED" w:rsidRDefault="002256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302F9" w14:textId="77777777" w:rsidR="002256ED" w:rsidRDefault="002256E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95830" w14:textId="77777777" w:rsidR="002256ED" w:rsidRDefault="002256ED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91EC7" w14:textId="77777777" w:rsidR="00407985" w:rsidRDefault="00407985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85CB0" w14:textId="77777777" w:rsidR="00407985" w:rsidRDefault="00407985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C811C" w14:textId="77777777" w:rsidR="00407985" w:rsidRDefault="004079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1F9B"/>
    <w:rsid w:val="00047246"/>
    <w:rsid w:val="00047813"/>
    <w:rsid w:val="00054C43"/>
    <w:rsid w:val="00060633"/>
    <w:rsid w:val="00062D89"/>
    <w:rsid w:val="000646C7"/>
    <w:rsid w:val="00070C89"/>
    <w:rsid w:val="0008447A"/>
    <w:rsid w:val="000902BE"/>
    <w:rsid w:val="0009354B"/>
    <w:rsid w:val="000B1950"/>
    <w:rsid w:val="000D2FEC"/>
    <w:rsid w:val="000F4A45"/>
    <w:rsid w:val="00115429"/>
    <w:rsid w:val="00120886"/>
    <w:rsid w:val="00133C89"/>
    <w:rsid w:val="00142B0F"/>
    <w:rsid w:val="001A132B"/>
    <w:rsid w:val="001A1B8C"/>
    <w:rsid w:val="001A24F7"/>
    <w:rsid w:val="001A3CDD"/>
    <w:rsid w:val="001A62FF"/>
    <w:rsid w:val="001D1634"/>
    <w:rsid w:val="002256ED"/>
    <w:rsid w:val="002A36FF"/>
    <w:rsid w:val="002C1252"/>
    <w:rsid w:val="002E7EE5"/>
    <w:rsid w:val="003012A2"/>
    <w:rsid w:val="00312DC0"/>
    <w:rsid w:val="003256DF"/>
    <w:rsid w:val="00326E3F"/>
    <w:rsid w:val="00327D21"/>
    <w:rsid w:val="00355A3D"/>
    <w:rsid w:val="00375F75"/>
    <w:rsid w:val="00381669"/>
    <w:rsid w:val="003853ED"/>
    <w:rsid w:val="00386E49"/>
    <w:rsid w:val="00391D3D"/>
    <w:rsid w:val="003A0A31"/>
    <w:rsid w:val="003A3893"/>
    <w:rsid w:val="003B55B6"/>
    <w:rsid w:val="003D08D4"/>
    <w:rsid w:val="00407985"/>
    <w:rsid w:val="00414BAC"/>
    <w:rsid w:val="00414F61"/>
    <w:rsid w:val="00421107"/>
    <w:rsid w:val="00424502"/>
    <w:rsid w:val="0044563C"/>
    <w:rsid w:val="00454EC8"/>
    <w:rsid w:val="0048319D"/>
    <w:rsid w:val="004915B2"/>
    <w:rsid w:val="00496684"/>
    <w:rsid w:val="004B67D7"/>
    <w:rsid w:val="004B7163"/>
    <w:rsid w:val="004D6D99"/>
    <w:rsid w:val="004D74E5"/>
    <w:rsid w:val="004E3F98"/>
    <w:rsid w:val="004F6967"/>
    <w:rsid w:val="00517B93"/>
    <w:rsid w:val="00545C9E"/>
    <w:rsid w:val="005728A8"/>
    <w:rsid w:val="005778F9"/>
    <w:rsid w:val="00587047"/>
    <w:rsid w:val="0059499E"/>
    <w:rsid w:val="005B1F9B"/>
    <w:rsid w:val="005B365D"/>
    <w:rsid w:val="005E3494"/>
    <w:rsid w:val="00606F9B"/>
    <w:rsid w:val="00617876"/>
    <w:rsid w:val="0062380B"/>
    <w:rsid w:val="00623C81"/>
    <w:rsid w:val="00626B0C"/>
    <w:rsid w:val="00667929"/>
    <w:rsid w:val="006943DB"/>
    <w:rsid w:val="006A6360"/>
    <w:rsid w:val="006B50DD"/>
    <w:rsid w:val="006C606D"/>
    <w:rsid w:val="006D0216"/>
    <w:rsid w:val="006E09D9"/>
    <w:rsid w:val="006F3DF5"/>
    <w:rsid w:val="00716360"/>
    <w:rsid w:val="00725C38"/>
    <w:rsid w:val="007306E9"/>
    <w:rsid w:val="00732BA9"/>
    <w:rsid w:val="007351EA"/>
    <w:rsid w:val="00751768"/>
    <w:rsid w:val="00755B76"/>
    <w:rsid w:val="00760E59"/>
    <w:rsid w:val="007748C3"/>
    <w:rsid w:val="00782AFA"/>
    <w:rsid w:val="00783EC6"/>
    <w:rsid w:val="00784A5A"/>
    <w:rsid w:val="00797F5C"/>
    <w:rsid w:val="007A6503"/>
    <w:rsid w:val="007D6D6A"/>
    <w:rsid w:val="008308A3"/>
    <w:rsid w:val="00862549"/>
    <w:rsid w:val="00872278"/>
    <w:rsid w:val="00880C59"/>
    <w:rsid w:val="00892C6C"/>
    <w:rsid w:val="00894F72"/>
    <w:rsid w:val="008D7EC3"/>
    <w:rsid w:val="008E0FAC"/>
    <w:rsid w:val="008F4B46"/>
    <w:rsid w:val="00905424"/>
    <w:rsid w:val="00911D70"/>
    <w:rsid w:val="00915494"/>
    <w:rsid w:val="00917FEA"/>
    <w:rsid w:val="00926902"/>
    <w:rsid w:val="00953466"/>
    <w:rsid w:val="00962C74"/>
    <w:rsid w:val="00962D67"/>
    <w:rsid w:val="00963351"/>
    <w:rsid w:val="00985A11"/>
    <w:rsid w:val="009A77E1"/>
    <w:rsid w:val="009C0C2D"/>
    <w:rsid w:val="009D0D9A"/>
    <w:rsid w:val="009E4BC3"/>
    <w:rsid w:val="009E5E84"/>
    <w:rsid w:val="009E7143"/>
    <w:rsid w:val="009F07DC"/>
    <w:rsid w:val="009F5DEE"/>
    <w:rsid w:val="00A00678"/>
    <w:rsid w:val="00A12AE6"/>
    <w:rsid w:val="00A33D49"/>
    <w:rsid w:val="00A53FD0"/>
    <w:rsid w:val="00A66142"/>
    <w:rsid w:val="00AA23EC"/>
    <w:rsid w:val="00AB784E"/>
    <w:rsid w:val="00AC4183"/>
    <w:rsid w:val="00AD350D"/>
    <w:rsid w:val="00AE3232"/>
    <w:rsid w:val="00AF1EFE"/>
    <w:rsid w:val="00B028F8"/>
    <w:rsid w:val="00B15527"/>
    <w:rsid w:val="00B50364"/>
    <w:rsid w:val="00B53750"/>
    <w:rsid w:val="00B92A5F"/>
    <w:rsid w:val="00B93F4D"/>
    <w:rsid w:val="00BB349A"/>
    <w:rsid w:val="00BD0315"/>
    <w:rsid w:val="00BE76FF"/>
    <w:rsid w:val="00C17954"/>
    <w:rsid w:val="00C219E7"/>
    <w:rsid w:val="00C22591"/>
    <w:rsid w:val="00C3483D"/>
    <w:rsid w:val="00C5075C"/>
    <w:rsid w:val="00C50A33"/>
    <w:rsid w:val="00C67219"/>
    <w:rsid w:val="00C82350"/>
    <w:rsid w:val="00C91D07"/>
    <w:rsid w:val="00CA2209"/>
    <w:rsid w:val="00CB203C"/>
    <w:rsid w:val="00CC3592"/>
    <w:rsid w:val="00CE6BB7"/>
    <w:rsid w:val="00CF2F44"/>
    <w:rsid w:val="00D02735"/>
    <w:rsid w:val="00D533CF"/>
    <w:rsid w:val="00D903FE"/>
    <w:rsid w:val="00D91873"/>
    <w:rsid w:val="00D92FEA"/>
    <w:rsid w:val="00DA7F0B"/>
    <w:rsid w:val="00DD4D43"/>
    <w:rsid w:val="00DE162B"/>
    <w:rsid w:val="00DF0825"/>
    <w:rsid w:val="00E012EE"/>
    <w:rsid w:val="00E07BE7"/>
    <w:rsid w:val="00E14A64"/>
    <w:rsid w:val="00E24AFC"/>
    <w:rsid w:val="00E325A5"/>
    <w:rsid w:val="00E4601A"/>
    <w:rsid w:val="00E47173"/>
    <w:rsid w:val="00EA3857"/>
    <w:rsid w:val="00EB4BA9"/>
    <w:rsid w:val="00EF0167"/>
    <w:rsid w:val="00F11996"/>
    <w:rsid w:val="00F154F9"/>
    <w:rsid w:val="00F25205"/>
    <w:rsid w:val="00F34599"/>
    <w:rsid w:val="00F55A5F"/>
    <w:rsid w:val="00F67B36"/>
    <w:rsid w:val="00F97139"/>
    <w:rsid w:val="00F9798A"/>
    <w:rsid w:val="00FA5FAC"/>
    <w:rsid w:val="00FC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87216"/>
  <w15:docId w15:val="{AA957356-6129-4C18-A9A1-D19D37A13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Mangal"/>
        <w:lang w:val="en-US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C59"/>
    <w:pPr>
      <w:spacing w:after="200" w:line="276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7D6D6A"/>
    <w:pPr>
      <w:widowControl w:val="0"/>
      <w:pBdr>
        <w:bottom w:val="single" w:sz="12" w:space="0" w:color="auto"/>
      </w:pBdr>
      <w:tabs>
        <w:tab w:val="left" w:pos="198"/>
      </w:tabs>
      <w:spacing w:after="0" w:line="480" w:lineRule="auto"/>
      <w:jc w:val="both"/>
    </w:pPr>
    <w:rPr>
      <w:rFonts w:ascii="Arial" w:eastAsia="Times New Roman" w:hAnsi="Arial" w:cs="Arial"/>
      <w:noProof/>
      <w:spacing w:val="4"/>
      <w:lang w:val="en-GB" w:eastAsia="en-GB"/>
    </w:rPr>
  </w:style>
  <w:style w:type="character" w:customStyle="1" w:styleId="Style1Char">
    <w:name w:val="Style1 Char"/>
    <w:basedOn w:val="DefaultParagraphFont"/>
    <w:link w:val="Style1"/>
    <w:rsid w:val="007D6D6A"/>
    <w:rPr>
      <w:rFonts w:ascii="Arial" w:eastAsia="Times New Roman" w:hAnsi="Arial" w:cs="Arial"/>
      <w:noProof/>
      <w:spacing w:val="4"/>
      <w:lang w:val="en-GB" w:eastAsia="en-GB"/>
    </w:rPr>
  </w:style>
  <w:style w:type="paragraph" w:customStyle="1" w:styleId="BCAuthorAddress">
    <w:name w:val="BC_Author_Address"/>
    <w:basedOn w:val="Normal"/>
    <w:next w:val="Normal"/>
    <w:autoRedefine/>
    <w:rsid w:val="005B1F9B"/>
    <w:pPr>
      <w:spacing w:after="60" w:line="240" w:lineRule="auto"/>
      <w:jc w:val="center"/>
    </w:pPr>
    <w:rPr>
      <w:rFonts w:ascii="Arial" w:eastAsia="Times New Roman" w:hAnsi="Arial" w:cs="Arial"/>
      <w:kern w:val="22"/>
      <w:sz w:val="20"/>
      <w:szCs w:val="20"/>
    </w:rPr>
  </w:style>
  <w:style w:type="table" w:styleId="TableGrid">
    <w:name w:val="Table Grid"/>
    <w:basedOn w:val="TableNormal"/>
    <w:uiPriority w:val="59"/>
    <w:rsid w:val="005B1F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link w:val="TAMainTextChar"/>
    <w:autoRedefine/>
    <w:rsid w:val="005E3494"/>
    <w:pPr>
      <w:spacing w:after="0" w:line="480" w:lineRule="auto"/>
      <w:jc w:val="both"/>
    </w:pPr>
    <w:rPr>
      <w:rFonts w:ascii="Times" w:hAnsi="Times" w:cs="Arial"/>
      <w:b/>
      <w:bCs/>
      <w:sz w:val="24"/>
      <w:szCs w:val="24"/>
    </w:rPr>
  </w:style>
  <w:style w:type="character" w:customStyle="1" w:styleId="TAMainTextChar">
    <w:name w:val="TA_Main_Text Char"/>
    <w:basedOn w:val="DefaultParagraphFont"/>
    <w:link w:val="TAMainText"/>
    <w:locked/>
    <w:rsid w:val="005E3494"/>
    <w:rPr>
      <w:rFonts w:ascii="Times" w:eastAsia="Calibri" w:hAnsi="Times" w:cs="Arial"/>
      <w:b/>
      <w:bCs/>
      <w:sz w:val="24"/>
      <w:szCs w:val="24"/>
    </w:rPr>
  </w:style>
  <w:style w:type="character" w:customStyle="1" w:styleId="apple-style-span">
    <w:name w:val="apple-style-span"/>
    <w:basedOn w:val="DefaultParagraphFont"/>
    <w:rsid w:val="005E3494"/>
  </w:style>
  <w:style w:type="paragraph" w:styleId="BalloonText">
    <w:name w:val="Balloon Text"/>
    <w:basedOn w:val="Normal"/>
    <w:link w:val="BalloonTextChar"/>
    <w:uiPriority w:val="99"/>
    <w:semiHidden/>
    <w:unhideWhenUsed/>
    <w:rsid w:val="00F979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98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rsid w:val="004B67D7"/>
    <w:rPr>
      <w:rFonts w:ascii="New York" w:eastAsia="Times New Roman" w:hAnsi="New York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1A24F7"/>
    <w:rPr>
      <w:rFonts w:ascii="New York" w:eastAsia="Times New Roman" w:hAnsi="New York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079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7985"/>
  </w:style>
  <w:style w:type="paragraph" w:styleId="Footer">
    <w:name w:val="footer"/>
    <w:basedOn w:val="Normal"/>
    <w:link w:val="FooterChar"/>
    <w:uiPriority w:val="99"/>
    <w:unhideWhenUsed/>
    <w:rsid w:val="004079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985"/>
  </w:style>
  <w:style w:type="paragraph" w:styleId="NormalWeb">
    <w:name w:val="Normal (Web)"/>
    <w:basedOn w:val="Normal"/>
    <w:uiPriority w:val="99"/>
    <w:unhideWhenUsed/>
    <w:rsid w:val="001D16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customStyle="1" w:styleId="BATitle">
    <w:name w:val="BA_Title"/>
    <w:basedOn w:val="Normal"/>
    <w:next w:val="Normal"/>
    <w:uiPriority w:val="99"/>
    <w:rsid w:val="00963351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C22591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18" Type="http://schemas.openxmlformats.org/officeDocument/2006/relationships/image" Target="media/image5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footer" Target="footer4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17" Type="http://schemas.openxmlformats.org/officeDocument/2006/relationships/image" Target="media/image4.jpe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1.bin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24" Type="http://schemas.openxmlformats.org/officeDocument/2006/relationships/footer" Target="footer6.xml"/><Relationship Id="rId5" Type="http://schemas.openxmlformats.org/officeDocument/2006/relationships/footnotes" Target="footnotes.xml"/><Relationship Id="rId15" Type="http://schemas.openxmlformats.org/officeDocument/2006/relationships/image" Target="media/image3.emf"/><Relationship Id="rId23" Type="http://schemas.openxmlformats.org/officeDocument/2006/relationships/header" Target="header6.xml"/><Relationship Id="rId10" Type="http://schemas.openxmlformats.org/officeDocument/2006/relationships/header" Target="header2.xml"/><Relationship Id="rId19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05B070-FF9A-4BBE-8FD4-6E1E0DD0B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6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Clemson University</Company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nranjan</dc:creator>
  <cp:lastModifiedBy>Dr. Nihar Ranjan</cp:lastModifiedBy>
  <cp:revision>24</cp:revision>
  <cp:lastPrinted>2012-02-02T17:04:00Z</cp:lastPrinted>
  <dcterms:created xsi:type="dcterms:W3CDTF">2013-02-04T05:43:00Z</dcterms:created>
  <dcterms:modified xsi:type="dcterms:W3CDTF">2023-07-13T12:38:00Z</dcterms:modified>
</cp:coreProperties>
</file>